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6A0" w:rsidRPr="00AB78F3" w:rsidRDefault="009306A0" w:rsidP="009306A0">
      <w:pPr>
        <w:widowControl w:val="0"/>
        <w:autoSpaceDE w:val="0"/>
        <w:autoSpaceDN w:val="0"/>
        <w:adjustRightInd w:val="0"/>
        <w:spacing w:after="0"/>
        <w:ind w:left="480" w:hanging="480"/>
        <w:rPr>
          <w:b/>
          <w:sz w:val="32"/>
          <w:szCs w:val="32"/>
        </w:rPr>
      </w:pPr>
      <w:r w:rsidRPr="00AB78F3">
        <w:rPr>
          <w:b/>
          <w:sz w:val="32"/>
          <w:szCs w:val="32"/>
        </w:rPr>
        <w:t xml:space="preserve">Supplementary Table </w:t>
      </w:r>
    </w:p>
    <w:p w:rsidR="009306A0" w:rsidRDefault="007F1F2F" w:rsidP="009306A0">
      <w:pPr>
        <w:rPr>
          <w:sz w:val="32"/>
          <w:szCs w:val="32"/>
        </w:rPr>
      </w:pPr>
      <w:r>
        <w:rPr>
          <w:b/>
          <w:sz w:val="32"/>
          <w:szCs w:val="32"/>
        </w:rPr>
        <w:t>Table S1</w:t>
      </w:r>
      <w:r w:rsidR="009306A0" w:rsidRPr="00A31B71">
        <w:rPr>
          <w:b/>
          <w:sz w:val="32"/>
          <w:szCs w:val="32"/>
        </w:rPr>
        <w:t>.</w:t>
      </w:r>
      <w:r w:rsidR="009306A0" w:rsidRPr="00A31B71">
        <w:rPr>
          <w:sz w:val="32"/>
          <w:szCs w:val="32"/>
        </w:rPr>
        <w:t xml:space="preserve"> The quantified amount of phenolic compounds in Six honeys and </w:t>
      </w:r>
      <w:proofErr w:type="spellStart"/>
      <w:r w:rsidR="009306A0" w:rsidRPr="00A31B71">
        <w:rPr>
          <w:i/>
          <w:sz w:val="32"/>
          <w:szCs w:val="32"/>
        </w:rPr>
        <w:t>Agastache</w:t>
      </w:r>
      <w:proofErr w:type="spellEnd"/>
      <w:r w:rsidR="009306A0" w:rsidRPr="00A31B71">
        <w:rPr>
          <w:i/>
          <w:sz w:val="32"/>
          <w:szCs w:val="32"/>
        </w:rPr>
        <w:t xml:space="preserve"> </w:t>
      </w:r>
      <w:r w:rsidR="009306A0" w:rsidRPr="00A31B71">
        <w:rPr>
          <w:sz w:val="32"/>
          <w:szCs w:val="32"/>
        </w:rPr>
        <w:t xml:space="preserve">Flower. </w:t>
      </w:r>
    </w:p>
    <w:tbl>
      <w:tblPr>
        <w:tblW w:w="992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2"/>
        <w:gridCol w:w="1134"/>
        <w:gridCol w:w="1276"/>
        <w:gridCol w:w="1134"/>
        <w:gridCol w:w="1134"/>
        <w:gridCol w:w="1276"/>
        <w:gridCol w:w="1134"/>
        <w:gridCol w:w="1134"/>
      </w:tblGrid>
      <w:tr w:rsidR="009306A0" w:rsidRPr="00E75701" w:rsidTr="00587F78">
        <w:trPr>
          <w:trHeight w:val="51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Phenolic compounds </w:t>
            </w: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br/>
              <w:t>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Mg/kg</w:t>
            </w: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proofErr w:type="spellStart"/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>Agastach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proofErr w:type="spellStart"/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>Agastache</w:t>
            </w:r>
            <w:proofErr w:type="spellEnd"/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 xml:space="preserve"> </w:t>
            </w:r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br/>
              <w:t xml:space="preserve">flow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>Manuk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>Tea tre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>Jelly bus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jc w:val="center"/>
              <w:rPr>
                <w:b/>
                <w:bCs/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 xml:space="preserve">Super </w:t>
            </w:r>
            <w:proofErr w:type="spellStart"/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>manuka</w:t>
            </w:r>
            <w:proofErr w:type="spellEnd"/>
            <w:r w:rsidRPr="00E75701">
              <w:rPr>
                <w:b/>
                <w:bCs/>
                <w:color w:val="000000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b/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b/>
                <w:color w:val="000000"/>
                <w:sz w:val="18"/>
                <w:szCs w:val="18"/>
                <w:lang w:val="en-AU"/>
              </w:rPr>
              <w:t>Jarrah</w:t>
            </w:r>
          </w:p>
        </w:tc>
      </w:tr>
      <w:tr w:rsidR="009306A0" w:rsidRPr="00E75701" w:rsidTr="00587F78">
        <w:trPr>
          <w:trHeight w:val="536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Gallic aci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75 ± 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1±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3±0.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60±0.0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.32±0.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6±0.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8±0.007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Proto-catechuic aci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90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.54 ± 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66 ±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75±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92±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75±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7.81±0.04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4-hydroxybenz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1.79±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.84±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.28±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5.11±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4.53±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.49±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.65±0.04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atechin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43 ± 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65 ± 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2,4- </w:t>
            </w: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ihydroxybenzo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5±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7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7±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0±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4±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hlorogen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8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98.09±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5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7±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79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0±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4±0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Vanillic aci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65±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.21±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85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80±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03±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77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91±0.036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affe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59±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9.23±1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52±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8±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8±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47±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49±0.013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yring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05±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71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31±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95±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5.74±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5.34±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4±0.001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henyllact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48.25±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9.12±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878.81±4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17.12±5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81.71±18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29.41±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1.65±1.06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P-</w:t>
            </w: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aumar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.97±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.43±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47±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9±0.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58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51±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64±0.047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Ferul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9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9±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43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8±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6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59±0.002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inap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18±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3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58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9±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49±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3.37±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8.02±0.058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Rutin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8±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5±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7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67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23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97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569±0.00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Methyl </w:t>
            </w: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yringate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46.09±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0±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58.08±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73.99±0.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33.82±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90.34±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2.62±0.018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Cinnamic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88±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0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49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71±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4±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6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40±0.003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Hesperetin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60±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9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6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0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4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8±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 xml:space="preserve">7.46±0.046 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Querce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77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9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277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10±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154±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38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337±0.005</w:t>
            </w:r>
          </w:p>
        </w:tc>
      </w:tr>
      <w:tr w:rsidR="009306A0" w:rsidRPr="00E75701" w:rsidTr="00587F78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0"/>
              <w:ind w:left="34"/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Kaempferol</w:t>
            </w:r>
            <w:proofErr w:type="spellEnd"/>
            <w:r w:rsidRPr="00E757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1.55±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57±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55±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62±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306A0" w:rsidRPr="00E75701" w:rsidRDefault="009306A0" w:rsidP="00587F78">
            <w:pPr>
              <w:spacing w:before="0" w:after="200"/>
              <w:rPr>
                <w:color w:val="000000"/>
                <w:sz w:val="18"/>
                <w:szCs w:val="18"/>
                <w:lang w:val="en-AU"/>
              </w:rPr>
            </w:pPr>
            <w:r w:rsidRPr="00E75701">
              <w:rPr>
                <w:color w:val="000000"/>
                <w:sz w:val="18"/>
                <w:szCs w:val="18"/>
                <w:lang w:val="en-AU"/>
              </w:rPr>
              <w:t>0.00</w:t>
            </w:r>
          </w:p>
        </w:tc>
      </w:tr>
    </w:tbl>
    <w:p w:rsidR="007A7035" w:rsidRDefault="007A7035"/>
    <w:sectPr w:rsidR="007A7035" w:rsidSect="007A7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9306A0"/>
    <w:rsid w:val="00017DD8"/>
    <w:rsid w:val="00043254"/>
    <w:rsid w:val="000A051A"/>
    <w:rsid w:val="000B3639"/>
    <w:rsid w:val="000B37C3"/>
    <w:rsid w:val="000D6F90"/>
    <w:rsid w:val="000E182E"/>
    <w:rsid w:val="00112FE2"/>
    <w:rsid w:val="001722D1"/>
    <w:rsid w:val="00181581"/>
    <w:rsid w:val="001D71AB"/>
    <w:rsid w:val="00250FAA"/>
    <w:rsid w:val="00265AA9"/>
    <w:rsid w:val="002F7E08"/>
    <w:rsid w:val="00321304"/>
    <w:rsid w:val="003646BC"/>
    <w:rsid w:val="003A3C82"/>
    <w:rsid w:val="003A3CE5"/>
    <w:rsid w:val="00406D12"/>
    <w:rsid w:val="004114A2"/>
    <w:rsid w:val="00451550"/>
    <w:rsid w:val="00460066"/>
    <w:rsid w:val="004635D8"/>
    <w:rsid w:val="00481312"/>
    <w:rsid w:val="004F0BBB"/>
    <w:rsid w:val="005048C2"/>
    <w:rsid w:val="005551FF"/>
    <w:rsid w:val="0055679F"/>
    <w:rsid w:val="0056580C"/>
    <w:rsid w:val="00585543"/>
    <w:rsid w:val="005F46D7"/>
    <w:rsid w:val="00600649"/>
    <w:rsid w:val="006236CC"/>
    <w:rsid w:val="006A103A"/>
    <w:rsid w:val="006B0A93"/>
    <w:rsid w:val="006C6916"/>
    <w:rsid w:val="006F090E"/>
    <w:rsid w:val="00704701"/>
    <w:rsid w:val="00712333"/>
    <w:rsid w:val="007A7035"/>
    <w:rsid w:val="007B5E41"/>
    <w:rsid w:val="007E03C0"/>
    <w:rsid w:val="007E38F0"/>
    <w:rsid w:val="007F1F2F"/>
    <w:rsid w:val="00836864"/>
    <w:rsid w:val="0085634F"/>
    <w:rsid w:val="00863F10"/>
    <w:rsid w:val="00866BC9"/>
    <w:rsid w:val="008D7C73"/>
    <w:rsid w:val="008E62EF"/>
    <w:rsid w:val="00913158"/>
    <w:rsid w:val="009306A0"/>
    <w:rsid w:val="009900CF"/>
    <w:rsid w:val="009C56F7"/>
    <w:rsid w:val="009D65C8"/>
    <w:rsid w:val="009E251D"/>
    <w:rsid w:val="009F6D5E"/>
    <w:rsid w:val="00A202FF"/>
    <w:rsid w:val="00A27CE9"/>
    <w:rsid w:val="00B807E4"/>
    <w:rsid w:val="00B84AF9"/>
    <w:rsid w:val="00BA0494"/>
    <w:rsid w:val="00BC4C28"/>
    <w:rsid w:val="00BD0A7D"/>
    <w:rsid w:val="00BE0B81"/>
    <w:rsid w:val="00BF1D01"/>
    <w:rsid w:val="00D71C81"/>
    <w:rsid w:val="00D75D5B"/>
    <w:rsid w:val="00D940ED"/>
    <w:rsid w:val="00E4413D"/>
    <w:rsid w:val="00EA4273"/>
    <w:rsid w:val="00F24771"/>
    <w:rsid w:val="00F27226"/>
    <w:rsid w:val="00F5149D"/>
    <w:rsid w:val="00F557A1"/>
    <w:rsid w:val="00FA7CB7"/>
    <w:rsid w:val="00FC57AA"/>
    <w:rsid w:val="00FF51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A0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wiz</dc:creator>
  <cp:lastModifiedBy>Biowiz</cp:lastModifiedBy>
  <cp:revision>2</cp:revision>
  <dcterms:created xsi:type="dcterms:W3CDTF">2019-02-19T01:09:00Z</dcterms:created>
  <dcterms:modified xsi:type="dcterms:W3CDTF">2019-02-19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alytical-and-bioanalytical-chemistry</vt:lpwstr>
  </property>
  <property fmtid="{D5CDD505-2E9C-101B-9397-08002B2CF9AE}" pid="7" name="Mendeley Recent Style Name 2_1">
    <vt:lpwstr>Analytical and Bioanalytical Chemistr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14fcf3-1f86-3217-b078-77714477001f</vt:lpwstr>
  </property>
  <property fmtid="{D5CDD505-2E9C-101B-9397-08002B2CF9AE}" pid="24" name="Mendeley Citation Style_1">
    <vt:lpwstr>http://www.zotero.org/styles/frontiers-in-microbiology</vt:lpwstr>
  </property>
</Properties>
</file>